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1922" w:rsidRPr="00A61D03" w:rsidRDefault="00DF1922" w:rsidP="00DF1922">
      <w:pPr>
        <w:pageBreakBefore/>
        <w:widowControl/>
        <w:suppressAutoHyphens w:val="0"/>
        <w:spacing w:line="480" w:lineRule="auto"/>
        <w:jc w:val="both"/>
        <w:rPr>
          <w:rFonts w:ascii="Arial" w:eastAsia="Times New Roman" w:hAnsi="Arial" w:cs="Arial"/>
          <w:lang w:val="en-US" w:eastAsia="en-US"/>
        </w:rPr>
      </w:pPr>
      <w:proofErr w:type="gramStart"/>
      <w:r w:rsidRPr="00A61D03">
        <w:rPr>
          <w:rFonts w:ascii="Arial" w:eastAsia="Times New Roman" w:hAnsi="Arial" w:cs="Arial"/>
          <w:b/>
          <w:lang w:val="en-US" w:eastAsia="en-US"/>
        </w:rPr>
        <w:t>S2 Table.</w:t>
      </w:r>
      <w:proofErr w:type="gramEnd"/>
      <w:r w:rsidRPr="00A61D03">
        <w:rPr>
          <w:rFonts w:ascii="Arial" w:eastAsia="Times New Roman" w:hAnsi="Arial" w:cs="Arial"/>
          <w:b/>
          <w:lang w:val="en-US" w:eastAsia="en-US"/>
        </w:rPr>
        <w:t xml:space="preserve"> Genes &gt;4 fold differentially up - regulated in the presence of itraconazole (Δ 29.9KD </w:t>
      </w:r>
      <w:proofErr w:type="spellStart"/>
      <w:r w:rsidRPr="00A61D03">
        <w:rPr>
          <w:rFonts w:ascii="Arial" w:eastAsia="Times New Roman" w:hAnsi="Arial" w:cs="Arial"/>
          <w:b/>
          <w:lang w:val="en-US" w:eastAsia="en-US"/>
        </w:rPr>
        <w:t>vs</w:t>
      </w:r>
      <w:proofErr w:type="spellEnd"/>
      <w:r w:rsidRPr="00A61D03">
        <w:rPr>
          <w:rFonts w:ascii="Arial" w:eastAsia="Times New Roman" w:hAnsi="Arial" w:cs="Arial"/>
          <w:b/>
          <w:lang w:val="en-US" w:eastAsia="en-US"/>
        </w:rPr>
        <w:t xml:space="preserve"> parental).</w:t>
      </w:r>
      <w:r w:rsidRPr="00A61D03">
        <w:rPr>
          <w:rFonts w:ascii="Arial" w:eastAsia="Times New Roman" w:hAnsi="Arial" w:cs="Arial"/>
          <w:lang w:val="en-US" w:eastAsia="en-US"/>
        </w:rPr>
        <w:t xml:space="preserve"> Genes belonging to secondary metabolite clusters are shaded grey.</w:t>
      </w:r>
    </w:p>
    <w:tbl>
      <w:tblPr>
        <w:tblW w:w="0" w:type="auto"/>
        <w:tblInd w:w="2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20" w:type="dxa"/>
          <w:right w:w="30" w:type="dxa"/>
        </w:tblCellMar>
        <w:tblLook w:val="0000"/>
      </w:tblPr>
      <w:tblGrid>
        <w:gridCol w:w="1330"/>
        <w:gridCol w:w="822"/>
        <w:gridCol w:w="838"/>
        <w:gridCol w:w="1540"/>
        <w:gridCol w:w="3842"/>
        <w:gridCol w:w="684"/>
      </w:tblGrid>
      <w:tr w:rsidR="00DF1922" w:rsidRPr="00DF1922" w:rsidTr="003C64F6">
        <w:trPr>
          <w:trHeight w:val="252"/>
        </w:trPr>
        <w:tc>
          <w:tcPr>
            <w:tcW w:w="1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bookmarkStart w:id="0" w:name="__UnoMark__2901_857242341"/>
            <w:bookmarkEnd w:id="0"/>
            <w:proofErr w:type="spellStart"/>
            <w:r w:rsidRPr="00DF1922">
              <w:rPr>
                <w:rFonts w:ascii="Arial" w:hAnsi="Arial" w:cs="Arial"/>
                <w:sz w:val="20"/>
              </w:rPr>
              <w:t>LogFC</w:t>
            </w:r>
            <w:proofErr w:type="spellEnd"/>
          </w:p>
        </w:tc>
        <w:tc>
          <w:tcPr>
            <w:tcW w:w="8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bookmarkStart w:id="1" w:name="__UnoMark__2903_857242341"/>
            <w:bookmarkStart w:id="2" w:name="__UnoMark__2902_857242341"/>
            <w:bookmarkEnd w:id="1"/>
            <w:bookmarkEnd w:id="2"/>
            <w:r w:rsidRPr="00DF1922">
              <w:rPr>
                <w:rFonts w:ascii="Arial" w:hAnsi="Arial" w:cs="Arial"/>
                <w:sz w:val="20"/>
              </w:rPr>
              <w:t>P value</w:t>
            </w:r>
          </w:p>
        </w:tc>
        <w:tc>
          <w:tcPr>
            <w:tcW w:w="8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bookmarkStart w:id="3" w:name="__UnoMark__2905_857242341"/>
            <w:bookmarkStart w:id="4" w:name="__UnoMark__2904_857242341"/>
            <w:bookmarkEnd w:id="3"/>
            <w:bookmarkEnd w:id="4"/>
            <w:r w:rsidRPr="00DF1922">
              <w:rPr>
                <w:rFonts w:ascii="Arial" w:hAnsi="Arial" w:cs="Arial"/>
                <w:sz w:val="20"/>
              </w:rPr>
              <w:t>FDR</w:t>
            </w:r>
          </w:p>
        </w:tc>
        <w:tc>
          <w:tcPr>
            <w:tcW w:w="13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bookmarkStart w:id="5" w:name="__UnoMark__2907_857242341"/>
            <w:bookmarkStart w:id="6" w:name="__UnoMark__2906_857242341"/>
            <w:bookmarkEnd w:id="5"/>
            <w:bookmarkEnd w:id="6"/>
            <w:r w:rsidRPr="00DF1922">
              <w:rPr>
                <w:rFonts w:ascii="Arial" w:hAnsi="Arial" w:cs="Arial"/>
                <w:sz w:val="20"/>
              </w:rPr>
              <w:t>Gene ID</w:t>
            </w:r>
          </w:p>
        </w:tc>
        <w:tc>
          <w:tcPr>
            <w:tcW w:w="41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bookmarkStart w:id="7" w:name="__UnoMark__2909_857242341"/>
            <w:bookmarkStart w:id="8" w:name="__UnoMark__2908_857242341"/>
            <w:bookmarkEnd w:id="7"/>
            <w:bookmarkEnd w:id="8"/>
            <w:r w:rsidRPr="00DF1922">
              <w:rPr>
                <w:rFonts w:ascii="Arial" w:hAnsi="Arial" w:cs="Arial"/>
                <w:sz w:val="20"/>
              </w:rPr>
              <w:t>Description</w:t>
            </w:r>
          </w:p>
        </w:tc>
        <w:tc>
          <w:tcPr>
            <w:tcW w:w="5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bookmarkStart w:id="9" w:name="__UnoMark__2911_857242341"/>
            <w:bookmarkStart w:id="10" w:name="__UnoMark__2910_857242341"/>
            <w:bookmarkEnd w:id="9"/>
            <w:bookmarkEnd w:id="10"/>
            <w:r w:rsidRPr="00DF1922">
              <w:rPr>
                <w:rFonts w:ascii="Arial" w:hAnsi="Arial" w:cs="Arial"/>
                <w:sz w:val="20"/>
              </w:rPr>
              <w:t>Cluster ID</w:t>
            </w:r>
          </w:p>
        </w:tc>
      </w:tr>
      <w:tr w:rsidR="00DF1922" w:rsidRPr="00DF1922" w:rsidTr="003C64F6">
        <w:trPr>
          <w:trHeight w:val="252"/>
        </w:trPr>
        <w:tc>
          <w:tcPr>
            <w:tcW w:w="1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11" w:name="__UnoMark__2912_857242341"/>
            <w:bookmarkStart w:id="12" w:name="__UnoMark__2913_857242341"/>
            <w:bookmarkEnd w:id="11"/>
            <w:bookmarkEnd w:id="12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2.0568576242</w:t>
            </w:r>
          </w:p>
        </w:tc>
        <w:tc>
          <w:tcPr>
            <w:tcW w:w="8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13" w:name="__UnoMark__2914_857242341"/>
            <w:bookmarkStart w:id="14" w:name="__UnoMark__2915_857242341"/>
            <w:bookmarkEnd w:id="13"/>
            <w:bookmarkEnd w:id="14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1.31E-009</w:t>
            </w:r>
          </w:p>
        </w:tc>
        <w:tc>
          <w:tcPr>
            <w:tcW w:w="8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15" w:name="__UnoMark__2916_857242341"/>
            <w:bookmarkStart w:id="16" w:name="__UnoMark__2917_857242341"/>
            <w:bookmarkEnd w:id="15"/>
            <w:bookmarkEnd w:id="16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6.40E-008</w:t>
            </w:r>
          </w:p>
        </w:tc>
        <w:tc>
          <w:tcPr>
            <w:tcW w:w="13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17" w:name="__UnoMark__2918_857242341"/>
            <w:bookmarkStart w:id="18" w:name="__UnoMark__2919_857242341"/>
            <w:bookmarkEnd w:id="17"/>
            <w:bookmarkEnd w:id="18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AFUA_6G02810</w:t>
            </w:r>
          </w:p>
        </w:tc>
        <w:tc>
          <w:tcPr>
            <w:tcW w:w="41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19" w:name="__UnoMark__2920_857242341"/>
            <w:bookmarkStart w:id="20" w:name="__UnoMark__2921_857242341"/>
            <w:bookmarkEnd w:id="19"/>
            <w:bookmarkEnd w:id="20"/>
            <w:proofErr w:type="spellStart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Ctr</w:t>
            </w:r>
            <w:proofErr w:type="spellEnd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 copper transporter, putative</w:t>
            </w:r>
          </w:p>
        </w:tc>
        <w:tc>
          <w:tcPr>
            <w:tcW w:w="5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bookmarkStart w:id="21" w:name="__UnoMark__2923_857242341"/>
            <w:bookmarkStart w:id="22" w:name="__UnoMark__2922_857242341"/>
            <w:bookmarkEnd w:id="21"/>
            <w:bookmarkEnd w:id="22"/>
          </w:p>
        </w:tc>
      </w:tr>
      <w:tr w:rsidR="00DF1922" w:rsidRPr="00DF1922" w:rsidTr="003C64F6">
        <w:trPr>
          <w:trHeight w:val="252"/>
        </w:trPr>
        <w:tc>
          <w:tcPr>
            <w:tcW w:w="1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23" w:name="__UnoMark__2924_857242341"/>
            <w:bookmarkStart w:id="24" w:name="__UnoMark__2925_857242341"/>
            <w:bookmarkEnd w:id="23"/>
            <w:bookmarkEnd w:id="24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2.0585087578</w:t>
            </w:r>
          </w:p>
        </w:tc>
        <w:tc>
          <w:tcPr>
            <w:tcW w:w="8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25" w:name="__UnoMark__2926_857242341"/>
            <w:bookmarkStart w:id="26" w:name="__UnoMark__2927_857242341"/>
            <w:bookmarkEnd w:id="25"/>
            <w:bookmarkEnd w:id="26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2.13E-007</w:t>
            </w:r>
          </w:p>
        </w:tc>
        <w:tc>
          <w:tcPr>
            <w:tcW w:w="8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27" w:name="__UnoMark__2928_857242341"/>
            <w:bookmarkStart w:id="28" w:name="__UnoMark__2929_857242341"/>
            <w:bookmarkEnd w:id="27"/>
            <w:bookmarkEnd w:id="28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6.49E-006</w:t>
            </w:r>
          </w:p>
        </w:tc>
        <w:tc>
          <w:tcPr>
            <w:tcW w:w="13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29" w:name="__UnoMark__2930_857242341"/>
            <w:bookmarkStart w:id="30" w:name="__UnoMark__2931_857242341"/>
            <w:bookmarkEnd w:id="29"/>
            <w:bookmarkEnd w:id="30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AFUA_3G13640</w:t>
            </w:r>
          </w:p>
        </w:tc>
        <w:tc>
          <w:tcPr>
            <w:tcW w:w="41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31" w:name="__UnoMark__2932_857242341"/>
            <w:bookmarkStart w:id="32" w:name="__UnoMark__2933_857242341"/>
            <w:bookmarkEnd w:id="31"/>
            <w:bookmarkEnd w:id="32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extracellular serine-rich protein, putative</w:t>
            </w:r>
          </w:p>
        </w:tc>
        <w:tc>
          <w:tcPr>
            <w:tcW w:w="5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33" w:name="__UnoMark__2934_857242341"/>
            <w:bookmarkStart w:id="34" w:name="__UnoMark__2935_857242341"/>
            <w:bookmarkEnd w:id="33"/>
            <w:bookmarkEnd w:id="34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11</w:t>
            </w:r>
          </w:p>
        </w:tc>
      </w:tr>
      <w:tr w:rsidR="00DF1922" w:rsidRPr="00DF1922" w:rsidTr="003C64F6">
        <w:trPr>
          <w:trHeight w:val="252"/>
        </w:trPr>
        <w:tc>
          <w:tcPr>
            <w:tcW w:w="1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35" w:name="__UnoMark__2936_857242341"/>
            <w:bookmarkStart w:id="36" w:name="__UnoMark__2937_857242341"/>
            <w:bookmarkEnd w:id="35"/>
            <w:bookmarkEnd w:id="36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2.111983825</w:t>
            </w:r>
          </w:p>
        </w:tc>
        <w:tc>
          <w:tcPr>
            <w:tcW w:w="8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37" w:name="__UnoMark__2938_857242341"/>
            <w:bookmarkStart w:id="38" w:name="__UnoMark__2939_857242341"/>
            <w:bookmarkEnd w:id="37"/>
            <w:bookmarkEnd w:id="38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3.75E-019</w:t>
            </w:r>
          </w:p>
        </w:tc>
        <w:tc>
          <w:tcPr>
            <w:tcW w:w="8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39" w:name="__UnoMark__2940_857242341"/>
            <w:bookmarkStart w:id="40" w:name="__UnoMark__2941_857242341"/>
            <w:bookmarkEnd w:id="39"/>
            <w:bookmarkEnd w:id="40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9.59E-017</w:t>
            </w:r>
          </w:p>
        </w:tc>
        <w:tc>
          <w:tcPr>
            <w:tcW w:w="13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41" w:name="__UnoMark__2942_857242341"/>
            <w:bookmarkStart w:id="42" w:name="__UnoMark__2943_857242341"/>
            <w:bookmarkEnd w:id="41"/>
            <w:bookmarkEnd w:id="42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AFUA_3G06720</w:t>
            </w:r>
          </w:p>
        </w:tc>
        <w:tc>
          <w:tcPr>
            <w:tcW w:w="41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43" w:name="__UnoMark__2944_857242341"/>
            <w:bookmarkStart w:id="44" w:name="__UnoMark__2945_857242341"/>
            <w:bookmarkEnd w:id="43"/>
            <w:bookmarkEnd w:id="44"/>
            <w:proofErr w:type="spellStart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ThiJ</w:t>
            </w:r>
            <w:proofErr w:type="spellEnd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/</w:t>
            </w:r>
            <w:proofErr w:type="spellStart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PfpI</w:t>
            </w:r>
            <w:proofErr w:type="spellEnd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 family protein, contains a </w:t>
            </w:r>
            <w:proofErr w:type="spellStart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ThiJ</w:t>
            </w:r>
            <w:proofErr w:type="spellEnd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/</w:t>
            </w:r>
            <w:proofErr w:type="spellStart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PfpI</w:t>
            </w:r>
            <w:proofErr w:type="spellEnd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 domain</w:t>
            </w:r>
          </w:p>
        </w:tc>
        <w:tc>
          <w:tcPr>
            <w:tcW w:w="5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bookmarkStart w:id="45" w:name="__UnoMark__2947_857242341"/>
            <w:bookmarkStart w:id="46" w:name="__UnoMark__2946_857242341"/>
            <w:bookmarkEnd w:id="45"/>
            <w:bookmarkEnd w:id="46"/>
          </w:p>
        </w:tc>
      </w:tr>
      <w:tr w:rsidR="00DF1922" w:rsidRPr="00DF1922" w:rsidTr="003C64F6">
        <w:trPr>
          <w:trHeight w:val="252"/>
        </w:trPr>
        <w:tc>
          <w:tcPr>
            <w:tcW w:w="1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47" w:name="__UnoMark__2948_857242341"/>
            <w:bookmarkStart w:id="48" w:name="__UnoMark__2949_857242341"/>
            <w:bookmarkEnd w:id="47"/>
            <w:bookmarkEnd w:id="48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2.4187959393</w:t>
            </w:r>
          </w:p>
        </w:tc>
        <w:tc>
          <w:tcPr>
            <w:tcW w:w="8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49" w:name="__UnoMark__2950_857242341"/>
            <w:bookmarkStart w:id="50" w:name="__UnoMark__2951_857242341"/>
            <w:bookmarkEnd w:id="49"/>
            <w:bookmarkEnd w:id="50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4.35E-009</w:t>
            </w:r>
          </w:p>
        </w:tc>
        <w:tc>
          <w:tcPr>
            <w:tcW w:w="8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51" w:name="__UnoMark__2952_857242341"/>
            <w:bookmarkStart w:id="52" w:name="__UnoMark__2953_857242341"/>
            <w:bookmarkEnd w:id="51"/>
            <w:bookmarkEnd w:id="52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1.82E-007</w:t>
            </w:r>
          </w:p>
        </w:tc>
        <w:tc>
          <w:tcPr>
            <w:tcW w:w="13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53" w:name="__UnoMark__2954_857242341"/>
            <w:bookmarkStart w:id="54" w:name="__UnoMark__2955_857242341"/>
            <w:bookmarkEnd w:id="53"/>
            <w:bookmarkEnd w:id="54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AFUA_4G03940</w:t>
            </w:r>
          </w:p>
        </w:tc>
        <w:tc>
          <w:tcPr>
            <w:tcW w:w="41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55" w:name="__UnoMark__2956_857242341"/>
            <w:bookmarkStart w:id="56" w:name="__UnoMark__2957_857242341"/>
            <w:bookmarkEnd w:id="55"/>
            <w:bookmarkEnd w:id="56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Ferric </w:t>
            </w:r>
            <w:proofErr w:type="spellStart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reductase</w:t>
            </w:r>
            <w:proofErr w:type="spellEnd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 </w:t>
            </w:r>
            <w:proofErr w:type="spellStart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transmembrane</w:t>
            </w:r>
            <w:proofErr w:type="spellEnd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 component 2 (1.16.1.7)</w:t>
            </w:r>
          </w:p>
        </w:tc>
        <w:tc>
          <w:tcPr>
            <w:tcW w:w="5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bookmarkStart w:id="57" w:name="__UnoMark__2959_857242341"/>
            <w:bookmarkStart w:id="58" w:name="__UnoMark__2958_857242341"/>
            <w:bookmarkEnd w:id="57"/>
            <w:bookmarkEnd w:id="58"/>
          </w:p>
        </w:tc>
      </w:tr>
      <w:tr w:rsidR="00DF1922" w:rsidRPr="00DF1922" w:rsidTr="003C64F6">
        <w:trPr>
          <w:trHeight w:val="252"/>
        </w:trPr>
        <w:tc>
          <w:tcPr>
            <w:tcW w:w="1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59" w:name="__UnoMark__2960_857242341"/>
            <w:bookmarkStart w:id="60" w:name="__UnoMark__2961_857242341"/>
            <w:bookmarkEnd w:id="59"/>
            <w:bookmarkEnd w:id="60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2.4762088007</w:t>
            </w:r>
          </w:p>
        </w:tc>
        <w:tc>
          <w:tcPr>
            <w:tcW w:w="8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61" w:name="__UnoMark__2962_857242341"/>
            <w:bookmarkStart w:id="62" w:name="__UnoMark__2963_857242341"/>
            <w:bookmarkEnd w:id="61"/>
            <w:bookmarkEnd w:id="62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1.12E-009</w:t>
            </w:r>
          </w:p>
        </w:tc>
        <w:tc>
          <w:tcPr>
            <w:tcW w:w="8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63" w:name="__UnoMark__2964_857242341"/>
            <w:bookmarkStart w:id="64" w:name="__UnoMark__2965_857242341"/>
            <w:bookmarkEnd w:id="63"/>
            <w:bookmarkEnd w:id="64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5.59E-008</w:t>
            </w:r>
          </w:p>
        </w:tc>
        <w:tc>
          <w:tcPr>
            <w:tcW w:w="13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65" w:name="__UnoMark__2966_857242341"/>
            <w:bookmarkStart w:id="66" w:name="__UnoMark__2967_857242341"/>
            <w:bookmarkEnd w:id="65"/>
            <w:bookmarkEnd w:id="66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AFUA_6G13750</w:t>
            </w:r>
          </w:p>
        </w:tc>
        <w:tc>
          <w:tcPr>
            <w:tcW w:w="41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67" w:name="__UnoMark__2968_857242341"/>
            <w:bookmarkStart w:id="68" w:name="__UnoMark__2969_857242341"/>
            <w:bookmarkEnd w:id="67"/>
            <w:bookmarkEnd w:id="68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ferric-</w:t>
            </w:r>
            <w:proofErr w:type="spellStart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chelate</w:t>
            </w:r>
            <w:proofErr w:type="spellEnd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 </w:t>
            </w:r>
            <w:proofErr w:type="spellStart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reductase</w:t>
            </w:r>
            <w:proofErr w:type="spellEnd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, putative, (1.16.1.7)</w:t>
            </w:r>
          </w:p>
        </w:tc>
        <w:tc>
          <w:tcPr>
            <w:tcW w:w="5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bookmarkStart w:id="69" w:name="__UnoMark__2971_857242341"/>
            <w:bookmarkStart w:id="70" w:name="__UnoMark__2970_857242341"/>
            <w:bookmarkEnd w:id="69"/>
            <w:bookmarkEnd w:id="70"/>
          </w:p>
        </w:tc>
      </w:tr>
      <w:tr w:rsidR="00DF1922" w:rsidRPr="00DF1922" w:rsidTr="003C64F6">
        <w:trPr>
          <w:trHeight w:val="252"/>
        </w:trPr>
        <w:tc>
          <w:tcPr>
            <w:tcW w:w="1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71" w:name="__UnoMark__2972_857242341"/>
            <w:bookmarkStart w:id="72" w:name="__UnoMark__2973_857242341"/>
            <w:bookmarkEnd w:id="71"/>
            <w:bookmarkEnd w:id="72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3.8792236802</w:t>
            </w:r>
          </w:p>
        </w:tc>
        <w:tc>
          <w:tcPr>
            <w:tcW w:w="8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73" w:name="__UnoMark__2974_857242341"/>
            <w:bookmarkStart w:id="74" w:name="__UnoMark__2975_857242341"/>
            <w:bookmarkEnd w:id="73"/>
            <w:bookmarkEnd w:id="74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5.02E-020</w:t>
            </w:r>
          </w:p>
        </w:tc>
        <w:tc>
          <w:tcPr>
            <w:tcW w:w="8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75" w:name="__UnoMark__2976_857242341"/>
            <w:bookmarkStart w:id="76" w:name="__UnoMark__2977_857242341"/>
            <w:bookmarkEnd w:id="75"/>
            <w:bookmarkEnd w:id="76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1.55E-017</w:t>
            </w:r>
          </w:p>
        </w:tc>
        <w:tc>
          <w:tcPr>
            <w:tcW w:w="13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77" w:name="__UnoMark__2978_857242341"/>
            <w:bookmarkStart w:id="78" w:name="__UnoMark__2979_857242341"/>
            <w:bookmarkEnd w:id="77"/>
            <w:bookmarkEnd w:id="78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AFUA_3G13670</w:t>
            </w:r>
          </w:p>
        </w:tc>
        <w:tc>
          <w:tcPr>
            <w:tcW w:w="41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79" w:name="__UnoMark__2980_857242341"/>
            <w:bookmarkStart w:id="80" w:name="__UnoMark__2981_857242341"/>
            <w:bookmarkEnd w:id="79"/>
            <w:bookmarkEnd w:id="80"/>
            <w:proofErr w:type="spellStart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siderochrome</w:t>
            </w:r>
            <w:proofErr w:type="spellEnd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-iron transporter, putative</w:t>
            </w:r>
          </w:p>
        </w:tc>
        <w:tc>
          <w:tcPr>
            <w:tcW w:w="5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81" w:name="__UnoMark__2982_857242341"/>
            <w:bookmarkStart w:id="82" w:name="__UnoMark__2983_857242341"/>
            <w:bookmarkEnd w:id="81"/>
            <w:bookmarkEnd w:id="82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11</w:t>
            </w:r>
          </w:p>
        </w:tc>
      </w:tr>
      <w:tr w:rsidR="00DF1922" w:rsidRPr="00DF1922" w:rsidTr="003C64F6">
        <w:trPr>
          <w:trHeight w:val="252"/>
        </w:trPr>
        <w:tc>
          <w:tcPr>
            <w:tcW w:w="1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83" w:name="__UnoMark__2984_857242341"/>
            <w:bookmarkStart w:id="84" w:name="__UnoMark__2985_857242341"/>
            <w:bookmarkEnd w:id="83"/>
            <w:bookmarkEnd w:id="84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3.8860257269</w:t>
            </w:r>
          </w:p>
        </w:tc>
        <w:tc>
          <w:tcPr>
            <w:tcW w:w="8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85" w:name="__UnoMark__2986_857242341"/>
            <w:bookmarkStart w:id="86" w:name="__UnoMark__2987_857242341"/>
            <w:bookmarkEnd w:id="85"/>
            <w:bookmarkEnd w:id="86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6.30E-016</w:t>
            </w:r>
          </w:p>
        </w:tc>
        <w:tc>
          <w:tcPr>
            <w:tcW w:w="8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87" w:name="__UnoMark__2988_857242341"/>
            <w:bookmarkStart w:id="88" w:name="__UnoMark__2989_857242341"/>
            <w:bookmarkEnd w:id="87"/>
            <w:bookmarkEnd w:id="88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8.17E-014</w:t>
            </w:r>
          </w:p>
        </w:tc>
        <w:tc>
          <w:tcPr>
            <w:tcW w:w="13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89" w:name="__UnoMark__2990_857242341"/>
            <w:bookmarkStart w:id="90" w:name="__UnoMark__2991_857242341"/>
            <w:bookmarkEnd w:id="89"/>
            <w:bookmarkEnd w:id="90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AFUA_3G13650</w:t>
            </w:r>
          </w:p>
        </w:tc>
        <w:tc>
          <w:tcPr>
            <w:tcW w:w="41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91" w:name="__UnoMark__2992_857242341"/>
            <w:bookmarkStart w:id="92" w:name="__UnoMark__2993_857242341"/>
            <w:bookmarkEnd w:id="91"/>
            <w:bookmarkEnd w:id="92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integral membrane protein, (1.1.3.25)</w:t>
            </w:r>
          </w:p>
        </w:tc>
        <w:tc>
          <w:tcPr>
            <w:tcW w:w="5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93" w:name="__UnoMark__2994_857242341"/>
            <w:bookmarkStart w:id="94" w:name="__UnoMark__2995_857242341"/>
            <w:bookmarkEnd w:id="93"/>
            <w:bookmarkEnd w:id="94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11</w:t>
            </w:r>
          </w:p>
        </w:tc>
      </w:tr>
      <w:tr w:rsidR="00DF1922" w:rsidRPr="00DF1922" w:rsidTr="003C64F6">
        <w:trPr>
          <w:trHeight w:val="252"/>
        </w:trPr>
        <w:tc>
          <w:tcPr>
            <w:tcW w:w="1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95" w:name="__UnoMark__2996_857242341"/>
            <w:bookmarkStart w:id="96" w:name="__UnoMark__2997_857242341"/>
            <w:bookmarkEnd w:id="95"/>
            <w:bookmarkEnd w:id="96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3.9712670002</w:t>
            </w:r>
          </w:p>
        </w:tc>
        <w:tc>
          <w:tcPr>
            <w:tcW w:w="8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97" w:name="__UnoMark__2998_857242341"/>
            <w:bookmarkStart w:id="98" w:name="__UnoMark__2999_857242341"/>
            <w:bookmarkEnd w:id="97"/>
            <w:bookmarkEnd w:id="98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6.40E-014</w:t>
            </w:r>
          </w:p>
        </w:tc>
        <w:tc>
          <w:tcPr>
            <w:tcW w:w="8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99" w:name="__UnoMark__3000_857242341"/>
            <w:bookmarkStart w:id="100" w:name="__UnoMark__3001_857242341"/>
            <w:bookmarkEnd w:id="99"/>
            <w:bookmarkEnd w:id="100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6.16E-012</w:t>
            </w:r>
          </w:p>
        </w:tc>
        <w:tc>
          <w:tcPr>
            <w:tcW w:w="13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101" w:name="__UnoMark__3002_857242341"/>
            <w:bookmarkStart w:id="102" w:name="__UnoMark__3003_857242341"/>
            <w:bookmarkEnd w:id="101"/>
            <w:bookmarkEnd w:id="102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AFUA_3G13690</w:t>
            </w:r>
          </w:p>
        </w:tc>
        <w:tc>
          <w:tcPr>
            <w:tcW w:w="41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103" w:name="__UnoMark__3004_857242341"/>
            <w:bookmarkStart w:id="104" w:name="__UnoMark__3005_857242341"/>
            <w:bookmarkEnd w:id="103"/>
            <w:bookmarkEnd w:id="104"/>
            <w:proofErr w:type="spellStart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pyoverdine</w:t>
            </w:r>
            <w:proofErr w:type="spellEnd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/</w:t>
            </w:r>
            <w:proofErr w:type="spellStart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dityrosine</w:t>
            </w:r>
            <w:proofErr w:type="spellEnd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 biosynthesis protein</w:t>
            </w:r>
          </w:p>
        </w:tc>
        <w:tc>
          <w:tcPr>
            <w:tcW w:w="5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105" w:name="__UnoMark__3006_857242341"/>
            <w:bookmarkStart w:id="106" w:name="__UnoMark__3007_857242341"/>
            <w:bookmarkEnd w:id="105"/>
            <w:bookmarkEnd w:id="106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11</w:t>
            </w:r>
          </w:p>
        </w:tc>
      </w:tr>
      <w:tr w:rsidR="00DF1922" w:rsidRPr="00DF1922" w:rsidTr="003C64F6">
        <w:trPr>
          <w:trHeight w:val="252"/>
        </w:trPr>
        <w:tc>
          <w:tcPr>
            <w:tcW w:w="1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107" w:name="__UnoMark__3008_857242341"/>
            <w:bookmarkStart w:id="108" w:name="__UnoMark__3009_857242341"/>
            <w:bookmarkEnd w:id="107"/>
            <w:bookmarkEnd w:id="108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4.0139239277</w:t>
            </w:r>
          </w:p>
        </w:tc>
        <w:tc>
          <w:tcPr>
            <w:tcW w:w="8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109" w:name="__UnoMark__3010_857242341"/>
            <w:bookmarkStart w:id="110" w:name="__UnoMark__3011_857242341"/>
            <w:bookmarkEnd w:id="109"/>
            <w:bookmarkEnd w:id="110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1.11E-023</w:t>
            </w:r>
          </w:p>
        </w:tc>
        <w:tc>
          <w:tcPr>
            <w:tcW w:w="8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111" w:name="__UnoMark__3012_857242341"/>
            <w:bookmarkStart w:id="112" w:name="__UnoMark__3013_857242341"/>
            <w:bookmarkEnd w:id="111"/>
            <w:bookmarkEnd w:id="112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5.23E-021</w:t>
            </w:r>
          </w:p>
        </w:tc>
        <w:tc>
          <w:tcPr>
            <w:tcW w:w="13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113" w:name="__UnoMark__3014_857242341"/>
            <w:bookmarkStart w:id="114" w:name="__UnoMark__3015_857242341"/>
            <w:bookmarkEnd w:id="113"/>
            <w:bookmarkEnd w:id="114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AFUA_3G13680</w:t>
            </w:r>
          </w:p>
        </w:tc>
        <w:tc>
          <w:tcPr>
            <w:tcW w:w="41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115" w:name="__UnoMark__3016_857242341"/>
            <w:bookmarkStart w:id="116" w:name="__UnoMark__3017_857242341"/>
            <w:bookmarkEnd w:id="115"/>
            <w:bookmarkEnd w:id="116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conserved hypothetical protein</w:t>
            </w:r>
          </w:p>
        </w:tc>
        <w:tc>
          <w:tcPr>
            <w:tcW w:w="5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117" w:name="__UnoMark__3018_857242341"/>
            <w:bookmarkStart w:id="118" w:name="__UnoMark__3019_857242341"/>
            <w:bookmarkEnd w:id="117"/>
            <w:bookmarkEnd w:id="118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11</w:t>
            </w:r>
          </w:p>
        </w:tc>
      </w:tr>
      <w:tr w:rsidR="00DF1922" w:rsidRPr="00DF1922" w:rsidTr="003C64F6">
        <w:trPr>
          <w:trHeight w:val="252"/>
        </w:trPr>
        <w:tc>
          <w:tcPr>
            <w:tcW w:w="1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119" w:name="__UnoMark__3020_857242341"/>
            <w:bookmarkStart w:id="120" w:name="__UnoMark__3021_857242341"/>
            <w:bookmarkEnd w:id="119"/>
            <w:bookmarkEnd w:id="120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4.0418704362</w:t>
            </w:r>
          </w:p>
        </w:tc>
        <w:tc>
          <w:tcPr>
            <w:tcW w:w="8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121" w:name="__UnoMark__3022_857242341"/>
            <w:bookmarkStart w:id="122" w:name="__UnoMark__3023_857242341"/>
            <w:bookmarkEnd w:id="121"/>
            <w:bookmarkEnd w:id="122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3.10E-018</w:t>
            </w:r>
          </w:p>
        </w:tc>
        <w:tc>
          <w:tcPr>
            <w:tcW w:w="8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123" w:name="__UnoMark__3024_857242341"/>
            <w:bookmarkStart w:id="124" w:name="__UnoMark__3025_857242341"/>
            <w:bookmarkEnd w:id="123"/>
            <w:bookmarkEnd w:id="124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6.04E-016</w:t>
            </w:r>
          </w:p>
        </w:tc>
        <w:tc>
          <w:tcPr>
            <w:tcW w:w="13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125" w:name="__UnoMark__3026_857242341"/>
            <w:bookmarkStart w:id="126" w:name="__UnoMark__3027_857242341"/>
            <w:bookmarkEnd w:id="125"/>
            <w:bookmarkEnd w:id="126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AFUA_3G13700</w:t>
            </w:r>
          </w:p>
        </w:tc>
        <w:tc>
          <w:tcPr>
            <w:tcW w:w="41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127" w:name="__UnoMark__3028_857242341"/>
            <w:bookmarkStart w:id="128" w:name="__UnoMark__3029_857242341"/>
            <w:bookmarkEnd w:id="127"/>
            <w:bookmarkEnd w:id="128"/>
            <w:proofErr w:type="spellStart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Transferase</w:t>
            </w:r>
            <w:proofErr w:type="spellEnd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,  </w:t>
            </w:r>
            <w:proofErr w:type="spellStart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trichothecene</w:t>
            </w:r>
            <w:proofErr w:type="spellEnd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 3-O-acetyltransferase </w:t>
            </w:r>
          </w:p>
        </w:tc>
        <w:tc>
          <w:tcPr>
            <w:tcW w:w="5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129" w:name="__UnoMark__3030_857242341"/>
            <w:bookmarkStart w:id="130" w:name="__UnoMark__3031_857242341"/>
            <w:bookmarkEnd w:id="129"/>
            <w:bookmarkEnd w:id="130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11</w:t>
            </w:r>
          </w:p>
        </w:tc>
      </w:tr>
      <w:tr w:rsidR="00DF1922" w:rsidRPr="00DF1922" w:rsidTr="003C64F6">
        <w:trPr>
          <w:trHeight w:val="252"/>
        </w:trPr>
        <w:tc>
          <w:tcPr>
            <w:tcW w:w="1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131" w:name="__UnoMark__3032_857242341"/>
            <w:bookmarkStart w:id="132" w:name="__UnoMark__3033_857242341"/>
            <w:bookmarkEnd w:id="131"/>
            <w:bookmarkEnd w:id="132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4.3526626284</w:t>
            </w:r>
          </w:p>
        </w:tc>
        <w:tc>
          <w:tcPr>
            <w:tcW w:w="8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133" w:name="__UnoMark__3034_857242341"/>
            <w:bookmarkStart w:id="134" w:name="__UnoMark__3035_857242341"/>
            <w:bookmarkEnd w:id="133"/>
            <w:bookmarkEnd w:id="134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6.49E-024</w:t>
            </w:r>
          </w:p>
        </w:tc>
        <w:tc>
          <w:tcPr>
            <w:tcW w:w="8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135" w:name="__UnoMark__3036_857242341"/>
            <w:bookmarkStart w:id="136" w:name="__UnoMark__3037_857242341"/>
            <w:bookmarkEnd w:id="135"/>
            <w:bookmarkEnd w:id="136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3.23E-021</w:t>
            </w:r>
          </w:p>
        </w:tc>
        <w:tc>
          <w:tcPr>
            <w:tcW w:w="13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137" w:name="__UnoMark__3038_857242341"/>
            <w:bookmarkStart w:id="138" w:name="__UnoMark__3039_857242341"/>
            <w:bookmarkEnd w:id="137"/>
            <w:bookmarkEnd w:id="138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AFUA_3G13660</w:t>
            </w:r>
          </w:p>
        </w:tc>
        <w:tc>
          <w:tcPr>
            <w:tcW w:w="41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139" w:name="__UnoMark__3040_857242341"/>
            <w:bookmarkStart w:id="140" w:name="__UnoMark__3041_857242341"/>
            <w:bookmarkEnd w:id="139"/>
            <w:bookmarkEnd w:id="140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low-affinity copper transporter </w:t>
            </w:r>
          </w:p>
        </w:tc>
        <w:tc>
          <w:tcPr>
            <w:tcW w:w="5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141" w:name="__UnoMark__3042_857242341"/>
            <w:bookmarkStart w:id="142" w:name="__UnoMark__3043_857242341"/>
            <w:bookmarkEnd w:id="141"/>
            <w:bookmarkEnd w:id="142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11</w:t>
            </w:r>
          </w:p>
        </w:tc>
      </w:tr>
      <w:tr w:rsidR="00DF1922" w:rsidRPr="00DF1922" w:rsidTr="003C64F6">
        <w:trPr>
          <w:trHeight w:val="252"/>
        </w:trPr>
        <w:tc>
          <w:tcPr>
            <w:tcW w:w="1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143" w:name="__UnoMark__3044_857242341"/>
            <w:bookmarkStart w:id="144" w:name="__UnoMark__3045_857242341"/>
            <w:bookmarkEnd w:id="143"/>
            <w:bookmarkEnd w:id="144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4.6128550137</w:t>
            </w:r>
          </w:p>
        </w:tc>
        <w:tc>
          <w:tcPr>
            <w:tcW w:w="8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145" w:name="__UnoMark__3046_857242341"/>
            <w:bookmarkStart w:id="146" w:name="__UnoMark__3047_857242341"/>
            <w:bookmarkEnd w:id="145"/>
            <w:bookmarkEnd w:id="146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2.26E-017</w:t>
            </w:r>
          </w:p>
        </w:tc>
        <w:tc>
          <w:tcPr>
            <w:tcW w:w="8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147" w:name="__UnoMark__3048_857242341"/>
            <w:bookmarkStart w:id="148" w:name="__UnoMark__3049_857242341"/>
            <w:bookmarkEnd w:id="147"/>
            <w:bookmarkEnd w:id="148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3.61E-015</w:t>
            </w:r>
          </w:p>
        </w:tc>
        <w:tc>
          <w:tcPr>
            <w:tcW w:w="13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149" w:name="__UnoMark__3050_857242341"/>
            <w:bookmarkStart w:id="150" w:name="__UnoMark__3051_857242341"/>
            <w:bookmarkEnd w:id="149"/>
            <w:bookmarkEnd w:id="150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AFUA_8G01310</w:t>
            </w:r>
          </w:p>
        </w:tc>
        <w:tc>
          <w:tcPr>
            <w:tcW w:w="41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bookmarkStart w:id="151" w:name="__UnoMark__3052_857242341"/>
            <w:bookmarkStart w:id="152" w:name="__UnoMark__3053_857242341"/>
            <w:bookmarkEnd w:id="151"/>
            <w:bookmarkEnd w:id="152"/>
            <w:proofErr w:type="gramStart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ferric-</w:t>
            </w:r>
            <w:proofErr w:type="spellStart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chelate</w:t>
            </w:r>
            <w:proofErr w:type="spellEnd"/>
            <w:proofErr w:type="gramEnd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 </w:t>
            </w:r>
            <w:proofErr w:type="spellStart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>reductase</w:t>
            </w:r>
            <w:proofErr w:type="spellEnd"/>
            <w:r w:rsidRPr="00DF1922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 (Fre2p), (1.16.1.-)</w:t>
            </w:r>
          </w:p>
        </w:tc>
        <w:tc>
          <w:tcPr>
            <w:tcW w:w="5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0" w:type="dxa"/>
            </w:tcMar>
          </w:tcPr>
          <w:p w:rsidR="00DF1922" w:rsidRPr="00DF1922" w:rsidRDefault="00DF1922" w:rsidP="003C64F6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bookmarkStart w:id="153" w:name="__UnoMark__3054_857242341"/>
            <w:bookmarkEnd w:id="153"/>
          </w:p>
        </w:tc>
      </w:tr>
    </w:tbl>
    <w:p w:rsidR="00877D23" w:rsidRDefault="00877D23"/>
    <w:sectPr w:rsidR="00877D23" w:rsidSect="00877D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Nimbus Roman No9 L">
    <w:altName w:val="Times New Roman"/>
    <w:charset w:val="01"/>
    <w:family w:val="roman"/>
    <w:pitch w:val="variable"/>
    <w:sig w:usb0="00000001" w:usb1="08070000" w:usb2="00000010" w:usb3="00000000" w:csb0="00020000" w:csb1="00000000"/>
  </w:font>
  <w:font w:name="DejaVu Sans">
    <w:altName w:val="Arial"/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30"/>
  <w:proofState w:spelling="clean" w:grammar="clean"/>
  <w:defaultTabStop w:val="720"/>
  <w:characterSpacingControl w:val="doNotCompress"/>
  <w:compat/>
  <w:rsids>
    <w:rsidRoot w:val="00DF1922"/>
    <w:rsid w:val="00877D23"/>
    <w:rsid w:val="00DF19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F1922"/>
    <w:pPr>
      <w:widowControl w:val="0"/>
      <w:suppressAutoHyphens/>
    </w:pPr>
    <w:rPr>
      <w:rFonts w:ascii="Nimbus Roman No9 L" w:eastAsia="DejaVu Sans" w:hAnsi="Nimbus Roman No9 L" w:cs="Times New Roman"/>
      <w:color w:val="00000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1</Characters>
  <Application>Microsoft Office Word</Application>
  <DocSecurity>0</DocSecurity>
  <Lines>9</Lines>
  <Paragraphs>2</Paragraphs>
  <ScaleCrop>false</ScaleCrop>
  <Company>University of Manchester [work-at-home copy]</Company>
  <LinksUpToDate>false</LinksUpToDate>
  <CharactersWithSpaces>1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yer</dc:creator>
  <cp:keywords/>
  <dc:description/>
  <cp:lastModifiedBy>Bowyer</cp:lastModifiedBy>
  <cp:revision>1</cp:revision>
  <dcterms:created xsi:type="dcterms:W3CDTF">2015-02-24T19:47:00Z</dcterms:created>
  <dcterms:modified xsi:type="dcterms:W3CDTF">2015-02-24T19:47:00Z</dcterms:modified>
</cp:coreProperties>
</file>